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F3561" w14:textId="3240E047" w:rsidR="001F2FD7" w:rsidRPr="00C8251B" w:rsidRDefault="00740771" w:rsidP="00F55442">
      <w:pPr>
        <w:widowControl w:val="0"/>
        <w:autoSpaceDE w:val="0"/>
        <w:autoSpaceDN w:val="0"/>
        <w:adjustRightInd w:val="0"/>
        <w:spacing w:after="0" w:line="360" w:lineRule="auto"/>
        <w:ind w:left="284" w:right="2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0547A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S2 Table. </w:t>
      </w:r>
      <w:r w:rsidRPr="00A03F0B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Isolates agressivity evaluation using the Fungal Development Index (FDI). 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A scale based on the observed symptoms of </w:t>
      </w:r>
      <w:r w:rsidRPr="00587EED"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</w:rPr>
        <w:t>Beauveria bassiana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spores infection and development on the surface of </w:t>
      </w:r>
      <w:r w:rsidRPr="00587EED"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</w:rPr>
        <w:t>Ephestia kuehienella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larvae.</w:t>
      </w:r>
      <w:bookmarkStart w:id="0" w:name="_GoBack"/>
      <w:bookmarkEnd w:id="0"/>
    </w:p>
    <w:tbl>
      <w:tblPr>
        <w:tblW w:w="9000" w:type="dxa"/>
        <w:tblInd w:w="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7759"/>
      </w:tblGrid>
      <w:tr w:rsidR="001F2FD7" w:rsidRPr="00C8251B" w14:paraId="17BE235F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1D2CC21" w14:textId="1FA5CBD3" w:rsidR="001F2FD7" w:rsidRPr="00C8251B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4EEDE6DA" w14:textId="4E9CBC35" w:rsidR="001F2FD7" w:rsidRPr="00C8251B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5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ervation of the fungal development in the larva</w:t>
            </w:r>
          </w:p>
        </w:tc>
      </w:tr>
      <w:tr w:rsidR="001F2FD7" w:rsidRPr="001F2FD7" w14:paraId="3729EF0E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5FB5BF" w14:textId="77777777" w:rsidR="001F2FD7" w:rsidRPr="001F2FD7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16CC501C" w14:textId="77777777" w:rsidR="001F2FD7" w:rsidRPr="001F2FD7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ving larva, no signs of infection on the body </w:t>
            </w:r>
          </w:p>
        </w:tc>
      </w:tr>
      <w:tr w:rsidR="001F2FD7" w:rsidRPr="001F2FD7" w14:paraId="4F7F2600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EC4BE5B" w14:textId="77777777" w:rsidR="001F2FD7" w:rsidRPr="001F2FD7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3CC793D5" w14:textId="77777777" w:rsidR="001F2FD7" w:rsidRPr="001F2FD7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elanic spots on larval surface,  big amount is possible</w:t>
            </w:r>
          </w:p>
        </w:tc>
      </w:tr>
      <w:tr w:rsidR="001F2FD7" w:rsidRPr="001F2FD7" w14:paraId="3E9ED7DD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BE19CC0" w14:textId="77777777" w:rsidR="001F2FD7" w:rsidRPr="001F2FD7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794747EA" w14:textId="6D3703D1" w:rsidR="001F2FD7" w:rsidRPr="001F2FD7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melanic spots on larval surface,  could join together</w:t>
            </w:r>
          </w:p>
        </w:tc>
      </w:tr>
      <w:tr w:rsidR="001F2FD7" w:rsidRPr="001F2FD7" w14:paraId="62CFF6C9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CC1CDD" w14:textId="77777777" w:rsidR="001F2FD7" w:rsidRPr="001F2FD7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277C337C" w14:textId="0566C7B7" w:rsidR="001F2FD7" w:rsidRPr="001F2FD7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ginning of mycelial growth,  individual hypha on softer parts of larval body</w:t>
            </w:r>
          </w:p>
        </w:tc>
      </w:tr>
      <w:tr w:rsidR="001F2FD7" w:rsidRPr="001F2FD7" w14:paraId="32032378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3B5595" w14:textId="77777777" w:rsidR="001F2FD7" w:rsidRPr="001F2FD7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024F29CC" w14:textId="77777777" w:rsidR="001F2FD7" w:rsidRPr="001F2FD7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ct mycelium on 1/3 of the body</w:t>
            </w:r>
          </w:p>
        </w:tc>
      </w:tr>
      <w:tr w:rsidR="001F2FD7" w:rsidRPr="001F2FD7" w14:paraId="3544F591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747A74" w14:textId="77777777" w:rsidR="001F2FD7" w:rsidRPr="001F2FD7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388A860A" w14:textId="77777777" w:rsidR="001F2FD7" w:rsidRPr="001F2FD7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ginning of sporulation</w:t>
            </w:r>
          </w:p>
        </w:tc>
      </w:tr>
      <w:tr w:rsidR="001F2FD7" w:rsidRPr="001F2FD7" w14:paraId="0ED90881" w14:textId="77777777" w:rsidTr="00E6181D">
        <w:trPr>
          <w:trHeight w:val="288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8D7D8A" w14:textId="77777777" w:rsidR="001F2FD7" w:rsidRPr="001F2FD7" w:rsidRDefault="001F2FD7" w:rsidP="001F2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9" w:type="dxa"/>
            <w:shd w:val="clear" w:color="auto" w:fill="auto"/>
            <w:noWrap/>
            <w:vAlign w:val="center"/>
            <w:hideMark/>
          </w:tcPr>
          <w:p w14:paraId="1C15E403" w14:textId="77777777" w:rsidR="001F2FD7" w:rsidRPr="001F2FD7" w:rsidRDefault="001F2FD7" w:rsidP="001F2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sporulating mycelium on cadaver</w:t>
            </w:r>
          </w:p>
        </w:tc>
      </w:tr>
    </w:tbl>
    <w:p w14:paraId="421A7385" w14:textId="77777777" w:rsidR="001F2FD7" w:rsidRPr="001F2FD7" w:rsidRDefault="001F2FD7" w:rsidP="001910FA">
      <w:pPr>
        <w:widowControl w:val="0"/>
        <w:autoSpaceDE w:val="0"/>
        <w:autoSpaceDN w:val="0"/>
        <w:adjustRightInd w:val="0"/>
        <w:spacing w:after="0" w:line="360" w:lineRule="auto"/>
        <w:ind w:left="284" w:right="2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1F2FD7" w:rsidRPr="001F2FD7" w:rsidSect="006456F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6FC"/>
    <w:rsid w:val="001910FA"/>
    <w:rsid w:val="001E4CAD"/>
    <w:rsid w:val="001F2FD7"/>
    <w:rsid w:val="003B3DFF"/>
    <w:rsid w:val="004757FF"/>
    <w:rsid w:val="00503F93"/>
    <w:rsid w:val="00512645"/>
    <w:rsid w:val="006456FC"/>
    <w:rsid w:val="0070783A"/>
    <w:rsid w:val="00740771"/>
    <w:rsid w:val="00842742"/>
    <w:rsid w:val="008E5430"/>
    <w:rsid w:val="00B4072C"/>
    <w:rsid w:val="00BB4207"/>
    <w:rsid w:val="00C8251B"/>
    <w:rsid w:val="00CC46F7"/>
    <w:rsid w:val="00CE6FF3"/>
    <w:rsid w:val="00E6181D"/>
    <w:rsid w:val="00ED4856"/>
    <w:rsid w:val="00F47AE3"/>
    <w:rsid w:val="00F55442"/>
    <w:rsid w:val="00FC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ED58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6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Matteo Montagna</cp:lastModifiedBy>
  <cp:revision>20</cp:revision>
  <dcterms:created xsi:type="dcterms:W3CDTF">2017-09-07T15:29:00Z</dcterms:created>
  <dcterms:modified xsi:type="dcterms:W3CDTF">2019-01-24T10:13:00Z</dcterms:modified>
</cp:coreProperties>
</file>